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10F38" w14:textId="77777777" w:rsidR="00124867" w:rsidRDefault="00124867" w:rsidP="00124867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14:paraId="1A71BA1A" w14:textId="77777777" w:rsidR="00124867" w:rsidRPr="008413DD" w:rsidRDefault="00124867" w:rsidP="00124867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14:paraId="17FD3A5C" w14:textId="77777777" w:rsidR="00124867" w:rsidRPr="00491523" w:rsidRDefault="00124867" w:rsidP="00124867">
      <w:pPr>
        <w:jc w:val="left"/>
        <w:rPr>
          <w:rFonts w:ascii="Arial" w:hAnsi="Arial" w:cs="Arial"/>
          <w:sz w:val="24"/>
          <w:szCs w:val="24"/>
        </w:rPr>
      </w:pPr>
    </w:p>
    <w:p w14:paraId="68B496C3" w14:textId="77777777" w:rsidR="00124867" w:rsidRDefault="00124867" w:rsidP="00124867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14:paraId="7308B1A5" w14:textId="77777777" w:rsidR="00124867" w:rsidRDefault="00124867" w:rsidP="00124867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14:paraId="2F93FBFB" w14:textId="77777777" w:rsidR="00124867" w:rsidRPr="00491523" w:rsidRDefault="00124867" w:rsidP="00124867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14:paraId="5B369B88" w14:textId="77777777" w:rsidR="00124867" w:rsidRDefault="00124867" w:rsidP="00124867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14:paraId="58F997F5" w14:textId="77777777" w:rsidR="00124867" w:rsidRPr="00CC58B2" w:rsidRDefault="00124867" w:rsidP="00124867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14:paraId="7A476CE4" w14:textId="77777777" w:rsidR="00124867" w:rsidRPr="00491523" w:rsidRDefault="00124867" w:rsidP="00124867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14:paraId="21294D55" w14:textId="77777777" w:rsidR="00124867" w:rsidRPr="00491523" w:rsidRDefault="00124867" w:rsidP="00124867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14:paraId="48887BF0" w14:textId="77777777" w:rsidR="003A0DE4" w:rsidRPr="00124867" w:rsidRDefault="003A0DE4" w:rsidP="00124867"/>
    <w:p w14:paraId="370779A9" w14:textId="77777777" w:rsidR="00124867" w:rsidRDefault="00124867" w:rsidP="00124867"/>
    <w:p w14:paraId="34D30935" w14:textId="77777777" w:rsidR="00124867" w:rsidRDefault="00124867" w:rsidP="00124867"/>
    <w:p w14:paraId="1F1514AA" w14:textId="77777777" w:rsidR="00124867" w:rsidRDefault="00124867" w:rsidP="00124867"/>
    <w:p w14:paraId="06C69281" w14:textId="77777777" w:rsidR="00124867" w:rsidRDefault="00124867" w:rsidP="00124867"/>
    <w:p w14:paraId="0AEF230D" w14:textId="77777777" w:rsidR="00124867" w:rsidRDefault="00124867" w:rsidP="00124867"/>
    <w:p w14:paraId="13206871" w14:textId="77777777" w:rsidR="00124867" w:rsidRDefault="00124867" w:rsidP="00124867"/>
    <w:p w14:paraId="5D536BCD" w14:textId="77777777" w:rsidR="00124867" w:rsidRDefault="00124867" w:rsidP="00124867"/>
    <w:p w14:paraId="645B6C84" w14:textId="77777777" w:rsidR="00124867" w:rsidRDefault="00124867" w:rsidP="00124867"/>
    <w:p w14:paraId="225EE403" w14:textId="77777777" w:rsidR="00124867" w:rsidRDefault="00124867" w:rsidP="00124867"/>
    <w:p w14:paraId="2D5E1BAF" w14:textId="77777777" w:rsidR="00124867" w:rsidRDefault="00124867" w:rsidP="00124867"/>
    <w:p w14:paraId="0E58E530" w14:textId="77777777" w:rsidR="00124867" w:rsidRDefault="00124867" w:rsidP="00124867"/>
    <w:p w14:paraId="035D2966" w14:textId="77777777" w:rsidR="00124867" w:rsidRDefault="00124867" w:rsidP="00124867"/>
    <w:p w14:paraId="2809E20F" w14:textId="77777777" w:rsidR="00124867" w:rsidRDefault="00124867" w:rsidP="00124867"/>
    <w:p w14:paraId="1E320F2D" w14:textId="77777777" w:rsidR="00124867" w:rsidRDefault="00124867" w:rsidP="00124867"/>
    <w:p w14:paraId="017CEDE5" w14:textId="77777777" w:rsidR="00124867" w:rsidRDefault="00124867" w:rsidP="00124867"/>
    <w:p w14:paraId="30BF14AD" w14:textId="77777777" w:rsidR="00124867" w:rsidRDefault="00124867" w:rsidP="00124867"/>
    <w:p w14:paraId="2D890A51" w14:textId="77777777" w:rsidR="00124867" w:rsidRDefault="00124867" w:rsidP="00124867"/>
    <w:p w14:paraId="7D5D7FC1" w14:textId="77777777" w:rsidR="00124867" w:rsidRDefault="00124867" w:rsidP="00124867"/>
    <w:p w14:paraId="06FB0BC3" w14:textId="77777777" w:rsidR="00124867" w:rsidRDefault="00124867" w:rsidP="00124867"/>
    <w:p w14:paraId="67FEDE47" w14:textId="77777777" w:rsidR="00124867" w:rsidRDefault="00124867" w:rsidP="00124867"/>
    <w:p w14:paraId="37A22A9A" w14:textId="77777777" w:rsidR="00124867" w:rsidRDefault="00124867" w:rsidP="00124867"/>
    <w:p w14:paraId="6349237F" w14:textId="77777777" w:rsidR="00124867" w:rsidRDefault="00124867" w:rsidP="00124867"/>
    <w:p w14:paraId="07E398E8" w14:textId="77777777" w:rsidR="00124867" w:rsidRDefault="00124867" w:rsidP="00124867"/>
    <w:p w14:paraId="416DA09F" w14:textId="77777777" w:rsidR="00124867" w:rsidRDefault="00124867" w:rsidP="00124867"/>
    <w:p w14:paraId="25B7D146" w14:textId="77777777" w:rsidR="00124867" w:rsidRDefault="00124867" w:rsidP="00124867"/>
    <w:p w14:paraId="17E43848" w14:textId="77777777" w:rsidR="00124867" w:rsidRDefault="00124867" w:rsidP="00124867"/>
    <w:p w14:paraId="294FF16F" w14:textId="77777777" w:rsidR="00124867" w:rsidRDefault="00124867" w:rsidP="00124867"/>
    <w:p w14:paraId="7AEDE98A" w14:textId="77777777" w:rsidR="00124867" w:rsidRDefault="00124867" w:rsidP="00124867"/>
    <w:p w14:paraId="14255882" w14:textId="77777777" w:rsidR="00124867" w:rsidRDefault="00124867" w:rsidP="00124867"/>
    <w:p w14:paraId="77C132FD" w14:textId="77777777" w:rsidR="00124867" w:rsidRDefault="00124867" w:rsidP="00124867"/>
    <w:p w14:paraId="49CE03DA" w14:textId="77777777" w:rsidR="00124867" w:rsidRDefault="00124867" w:rsidP="00124867"/>
    <w:p w14:paraId="7F76AA6B" w14:textId="77777777" w:rsidR="00124867" w:rsidRDefault="00124867" w:rsidP="00124867"/>
    <w:p w14:paraId="0674BE1D" w14:textId="77777777" w:rsidR="00124867" w:rsidRDefault="00124867" w:rsidP="00124867"/>
    <w:p w14:paraId="47AE2019" w14:textId="77777777" w:rsidR="00124867" w:rsidRDefault="00124867" w:rsidP="00124867"/>
    <w:p w14:paraId="7E123672" w14:textId="77777777" w:rsidR="00124867" w:rsidRDefault="00124867" w:rsidP="00124867"/>
    <w:p w14:paraId="1BBFABAD" w14:textId="77777777" w:rsidR="00124867" w:rsidRDefault="00124867" w:rsidP="00124867"/>
    <w:p w14:paraId="2329D3DB" w14:textId="77777777" w:rsidR="00124867" w:rsidRDefault="00124867" w:rsidP="00124867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Table S3</w:t>
      </w:r>
    </w:p>
    <w:p w14:paraId="16B14164" w14:textId="77777777" w:rsidR="00124867" w:rsidRDefault="00124867" w:rsidP="00124867">
      <w:pPr>
        <w:rPr>
          <w:rFonts w:ascii="Arial" w:hAnsi="Arial" w:cs="Arial"/>
          <w:b/>
          <w:sz w:val="24"/>
        </w:rPr>
      </w:pPr>
    </w:p>
    <w:p w14:paraId="29266216" w14:textId="77777777" w:rsidR="00124867" w:rsidRPr="003A0DE4" w:rsidRDefault="00124867" w:rsidP="00124867">
      <w:pPr>
        <w:rPr>
          <w:rFonts w:asciiTheme="majorHAnsi" w:hAnsiTheme="majorHAnsi" w:cstheme="majorHAnsi"/>
          <w:b/>
          <w:sz w:val="24"/>
          <w:vertAlign w:val="superscript"/>
        </w:rPr>
      </w:pPr>
      <w:r w:rsidRPr="003A0DE4">
        <w:rPr>
          <w:rFonts w:asciiTheme="majorHAnsi" w:hAnsiTheme="majorHAnsi" w:cstheme="majorHAnsi"/>
          <w:b/>
          <w:sz w:val="24"/>
        </w:rPr>
        <w:t>The comparison the distribution of vortex vein ampulla between male and female</w:t>
      </w:r>
    </w:p>
    <w:tbl>
      <w:tblPr>
        <w:tblStyle w:val="5"/>
        <w:tblpPr w:leftFromText="142" w:rightFromText="142" w:vertAnchor="page" w:horzAnchor="margin" w:tblpY="2791"/>
        <w:tblW w:w="5001" w:type="pct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600"/>
        <w:gridCol w:w="2955"/>
        <w:gridCol w:w="300"/>
        <w:gridCol w:w="2955"/>
        <w:gridCol w:w="1218"/>
      </w:tblGrid>
      <w:tr w:rsidR="00124867" w:rsidRPr="00D27E9F" w14:paraId="6903143A" w14:textId="77777777" w:rsidTr="003F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8DA7C8" w14:textId="77777777" w:rsidR="00124867" w:rsidRPr="000C18D8" w:rsidRDefault="00124867" w:rsidP="003F3495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A6991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  <w:t>male</w:t>
            </w:r>
            <w:r w:rsidRPr="003A0DE4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  <w:t>*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2E60A536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ED1AC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  <w:t>Female</w:t>
            </w:r>
            <w:r w:rsidRPr="003A0DE4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  <w:t>*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E9124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  <w:vertAlign w:val="superscript"/>
              </w:rPr>
            </w:pPr>
            <w:r w:rsidRPr="000C18D8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</w:rPr>
              <w:t>p value</w:t>
            </w:r>
            <w:r w:rsidRPr="000C18D8">
              <w:rPr>
                <w:rFonts w:asciiTheme="majorHAnsi" w:hAnsiTheme="majorHAnsi" w:cstheme="majorHAnsi"/>
                <w:b w:val="0"/>
                <w:bCs w:val="0"/>
                <w:color w:val="auto"/>
                <w:sz w:val="21"/>
                <w:szCs w:val="21"/>
                <w:vertAlign w:val="superscript"/>
              </w:rPr>
              <w:t>§</w:t>
            </w:r>
          </w:p>
        </w:tc>
      </w:tr>
      <w:tr w:rsidR="00124867" w:rsidRPr="00555D57" w14:paraId="4B7DD54B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362BE277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>whole eye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4C9BD090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8.43 ± 1.37 (5 - 11)</w:t>
            </w:r>
          </w:p>
        </w:tc>
        <w:tc>
          <w:tcPr>
            <w:tcW w:w="283" w:type="dxa"/>
            <w:tcBorders>
              <w:top w:val="nil"/>
            </w:tcBorders>
          </w:tcPr>
          <w:p w14:paraId="109CFC48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71871312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7.76 ± 1.44 (5 - 12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5F38D3A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8D8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25</w:t>
            </w:r>
          </w:p>
        </w:tc>
      </w:tr>
      <w:tr w:rsidR="00124867" w:rsidRPr="00555D57" w14:paraId="39267DB4" w14:textId="77777777" w:rsidTr="003F3495">
        <w:trPr>
          <w:trHeight w:hRule="exact" w:val="57"/>
        </w:trPr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6C7550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1CDD5A74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2E3C631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27372C88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0AB41216" w14:textId="77777777" w:rsidR="00124867" w:rsidRPr="000C18D8" w:rsidRDefault="00124867" w:rsidP="003F3495">
            <w:pPr>
              <w:ind w:firstLineChars="100" w:firstLine="221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4867" w:rsidRPr="00555D57" w14:paraId="0E2F667B" w14:textId="77777777" w:rsidTr="003F3495">
        <w:trPr>
          <w:trHeight w:hRule="exact" w:val="57"/>
        </w:trPr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B14693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6FED2342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6E7B1B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6475BCCF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3D930BC" w14:textId="77777777" w:rsidR="00124867" w:rsidRPr="000C18D8" w:rsidRDefault="00124867" w:rsidP="003F3495">
            <w:pPr>
              <w:ind w:firstLineChars="100" w:firstLine="221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4867" w:rsidRPr="00555D57" w14:paraId="66B03861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4B7B296A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Lateral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4EF0B235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19 ± 0.88 (3 - 6)</w:t>
            </w:r>
          </w:p>
        </w:tc>
        <w:tc>
          <w:tcPr>
            <w:tcW w:w="283" w:type="dxa"/>
            <w:tcBorders>
              <w:top w:val="nil"/>
            </w:tcBorders>
          </w:tcPr>
          <w:p w14:paraId="02F167E9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022C0228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3.73 ± 0.90 (2 - 6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D5B67F6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8D8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44</w:t>
            </w:r>
          </w:p>
        </w:tc>
      </w:tr>
      <w:tr w:rsidR="00124867" w:rsidRPr="00555D57" w14:paraId="437A6791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116FC8B8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Nasal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0873E867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23 ± 0.83 (2 - 6)</w:t>
            </w:r>
          </w:p>
        </w:tc>
        <w:tc>
          <w:tcPr>
            <w:tcW w:w="283" w:type="dxa"/>
            <w:tcBorders>
              <w:top w:val="nil"/>
            </w:tcBorders>
          </w:tcPr>
          <w:p w14:paraId="61A77BAD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714087E4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03 ± 1.04 (2 - 7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3AA332F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94</w:t>
            </w:r>
          </w:p>
        </w:tc>
      </w:tr>
      <w:tr w:rsidR="00124867" w:rsidRPr="00555D57" w14:paraId="60570902" w14:textId="77777777" w:rsidTr="003F3495">
        <w:trPr>
          <w:trHeight w:hRule="exact" w:val="57"/>
        </w:trPr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E4092E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4C410BF1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673FB68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5A80C355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18D28C24" w14:textId="77777777" w:rsidR="00124867" w:rsidRPr="000C18D8" w:rsidRDefault="00124867" w:rsidP="003F3495">
            <w:pPr>
              <w:ind w:firstLineChars="100" w:firstLine="221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4867" w:rsidRPr="00555D57" w14:paraId="355DACBA" w14:textId="77777777" w:rsidTr="003F3495">
        <w:trPr>
          <w:trHeight w:hRule="exact" w:val="57"/>
        </w:trPr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0179F5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01B05285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45A79BA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7DFCC45D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50614ED" w14:textId="77777777" w:rsidR="00124867" w:rsidRPr="000C18D8" w:rsidRDefault="00124867" w:rsidP="003F3495">
            <w:pPr>
              <w:ind w:firstLineChars="100" w:firstLine="221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24867" w:rsidRPr="00555D57" w14:paraId="12E6EEEE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65B8333C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>Upper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66927291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30 ± 1.00 (2 - 6)</w:t>
            </w:r>
          </w:p>
        </w:tc>
        <w:tc>
          <w:tcPr>
            <w:tcW w:w="283" w:type="dxa"/>
            <w:tcBorders>
              <w:top w:val="nil"/>
            </w:tcBorders>
          </w:tcPr>
          <w:p w14:paraId="1B42027D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4E6638C5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3.76 ± 1.01 (2 - 6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429CC2B8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8D8">
              <w:rPr>
                <w:rFonts w:asciiTheme="majorHAnsi" w:hAnsiTheme="majorHAnsi" w:cstheme="majorHAnsi"/>
                <w:b/>
                <w:bCs/>
              </w:rPr>
              <w:t>0.0</w:t>
            </w:r>
            <w:r>
              <w:rPr>
                <w:rFonts w:asciiTheme="majorHAnsi" w:hAnsiTheme="majorHAnsi" w:cstheme="majorHAnsi"/>
                <w:b/>
                <w:bCs/>
              </w:rPr>
              <w:t>20</w:t>
            </w:r>
          </w:p>
        </w:tc>
      </w:tr>
      <w:tr w:rsidR="00124867" w:rsidRPr="00555D57" w14:paraId="4FA35053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4068CB05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>Lower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0F415F41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14 ± 0.63 (3 - 5)</w:t>
            </w:r>
          </w:p>
        </w:tc>
        <w:tc>
          <w:tcPr>
            <w:tcW w:w="283" w:type="dxa"/>
            <w:tcBorders>
              <w:top w:val="nil"/>
            </w:tcBorders>
          </w:tcPr>
          <w:p w14:paraId="59EFEB52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64239728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4.00 ± 0.97 (3 - 6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446AC8BA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356</w:t>
            </w:r>
          </w:p>
        </w:tc>
      </w:tr>
      <w:tr w:rsidR="00124867" w:rsidRPr="00555D57" w14:paraId="5AFEB848" w14:textId="77777777" w:rsidTr="003F3495">
        <w:trPr>
          <w:trHeight w:hRule="exact" w:val="57"/>
        </w:trPr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4D684D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7FA73E3E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E0BBC6B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  <w:vAlign w:val="center"/>
          </w:tcPr>
          <w:p w14:paraId="3348444A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7670A88A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124867" w:rsidRPr="00555D57" w14:paraId="0E087D92" w14:textId="77777777" w:rsidTr="003F3495">
        <w:trPr>
          <w:trHeight w:hRule="exact" w:val="57"/>
        </w:trPr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F08FA0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3FC2D56D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828A72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  <w:vAlign w:val="center"/>
          </w:tcPr>
          <w:p w14:paraId="1B05F4B5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4E898D8F" w14:textId="77777777" w:rsidR="00124867" w:rsidRPr="000C18D8" w:rsidRDefault="00124867" w:rsidP="003F3495">
            <w:pPr>
              <w:ind w:firstLineChars="100" w:firstLine="22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124867" w:rsidRPr="00555D57" w14:paraId="2E5A15BD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76C5FC9D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 xml:space="preserve">Upper </w:t>
            </w:r>
            <w:r>
              <w:rPr>
                <w:rFonts w:asciiTheme="majorHAnsi" w:hAnsiTheme="majorHAnsi" w:cstheme="majorHAnsi"/>
                <w:sz w:val="21"/>
                <w:szCs w:val="21"/>
              </w:rPr>
              <w:t>lateral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2479042E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2.00 ± 0.67 (1 - 3)</w:t>
            </w:r>
          </w:p>
        </w:tc>
        <w:tc>
          <w:tcPr>
            <w:tcW w:w="283" w:type="dxa"/>
            <w:tcBorders>
              <w:top w:val="nil"/>
            </w:tcBorders>
          </w:tcPr>
          <w:p w14:paraId="51A216FA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52584C7C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1.68 ± 0.63 (1 - 3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207B1ED2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0.048</w:t>
            </w:r>
          </w:p>
        </w:tc>
      </w:tr>
      <w:tr w:rsidR="00124867" w:rsidRPr="00555D57" w14:paraId="472DCC93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nil"/>
            </w:tcBorders>
            <w:noWrap/>
            <w:vAlign w:val="center"/>
          </w:tcPr>
          <w:p w14:paraId="5100B705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 xml:space="preserve">Lower </w:t>
            </w:r>
            <w:r>
              <w:rPr>
                <w:rFonts w:asciiTheme="majorHAnsi" w:hAnsiTheme="majorHAnsi" w:cstheme="majorHAnsi"/>
                <w:sz w:val="21"/>
                <w:szCs w:val="21"/>
              </w:rPr>
              <w:t>lateral</w:t>
            </w:r>
          </w:p>
        </w:tc>
        <w:tc>
          <w:tcPr>
            <w:tcW w:w="2784" w:type="dxa"/>
            <w:tcBorders>
              <w:top w:val="nil"/>
              <w:bottom w:val="nil"/>
            </w:tcBorders>
            <w:vAlign w:val="center"/>
          </w:tcPr>
          <w:p w14:paraId="237A1FF9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2.19 ± 0.57 (1 - 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294F2D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  <w:bottom w:val="nil"/>
            </w:tcBorders>
            <w:vAlign w:val="center"/>
          </w:tcPr>
          <w:p w14:paraId="0ECF4246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2.05 ± 0.70 (1 - 4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02E3180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0.2</w:t>
            </w:r>
            <w:r>
              <w:rPr>
                <w:rFonts w:asciiTheme="majorHAnsi" w:hAnsiTheme="majorHAnsi" w:cstheme="majorHAnsi"/>
              </w:rPr>
              <w:t>99</w:t>
            </w:r>
          </w:p>
        </w:tc>
      </w:tr>
      <w:tr w:rsidR="00124867" w:rsidRPr="00555D57" w14:paraId="46607B69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</w:tcBorders>
            <w:noWrap/>
            <w:vAlign w:val="center"/>
          </w:tcPr>
          <w:p w14:paraId="430DEB69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 xml:space="preserve">Upper </w:t>
            </w:r>
            <w:r>
              <w:rPr>
                <w:rFonts w:asciiTheme="majorHAnsi" w:hAnsiTheme="majorHAnsi" w:cstheme="majorHAnsi"/>
                <w:sz w:val="21"/>
                <w:szCs w:val="21"/>
              </w:rPr>
              <w:t>nasal</w:t>
            </w: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080CE3FB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2.30 ± 0.66 (1 - 4)</w:t>
            </w:r>
          </w:p>
        </w:tc>
        <w:tc>
          <w:tcPr>
            <w:tcW w:w="283" w:type="dxa"/>
            <w:tcBorders>
              <w:top w:val="nil"/>
            </w:tcBorders>
          </w:tcPr>
          <w:p w14:paraId="7192B693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</w:tcBorders>
            <w:vAlign w:val="center"/>
          </w:tcPr>
          <w:p w14:paraId="24730D8E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2.08 ± 0.76 (1 - 4)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CDBC6A4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85</w:t>
            </w:r>
          </w:p>
        </w:tc>
      </w:tr>
      <w:tr w:rsidR="00124867" w:rsidRPr="00555D57" w14:paraId="6961F7C1" w14:textId="77777777" w:rsidTr="003F3495">
        <w:trPr>
          <w:trHeight w:hRule="exact" w:val="510"/>
        </w:trPr>
        <w:tc>
          <w:tcPr>
            <w:tcW w:w="150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E6B5278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0C18D8">
              <w:rPr>
                <w:rFonts w:asciiTheme="majorHAnsi" w:hAnsiTheme="majorHAnsi" w:cstheme="majorHAnsi"/>
                <w:sz w:val="21"/>
                <w:szCs w:val="21"/>
              </w:rPr>
              <w:t xml:space="preserve">Lower </w:t>
            </w:r>
            <w:r>
              <w:rPr>
                <w:rFonts w:asciiTheme="majorHAnsi" w:hAnsiTheme="majorHAnsi" w:cstheme="majorHAnsi"/>
                <w:sz w:val="21"/>
                <w:szCs w:val="21"/>
              </w:rPr>
              <w:t>nasal</w:t>
            </w:r>
          </w:p>
        </w:tc>
        <w:tc>
          <w:tcPr>
            <w:tcW w:w="2784" w:type="dxa"/>
            <w:tcBorders>
              <w:top w:val="nil"/>
              <w:bottom w:val="single" w:sz="12" w:space="0" w:color="auto"/>
            </w:tcBorders>
            <w:vAlign w:val="center"/>
          </w:tcPr>
          <w:p w14:paraId="7647B1F0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1.95 ± 0.40 (1 - 3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37823734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784" w:type="dxa"/>
            <w:tcBorders>
              <w:top w:val="nil"/>
              <w:bottom w:val="single" w:sz="12" w:space="0" w:color="auto"/>
            </w:tcBorders>
            <w:vAlign w:val="center"/>
          </w:tcPr>
          <w:p w14:paraId="198C98D7" w14:textId="77777777" w:rsidR="00124867" w:rsidRPr="000C18D8" w:rsidRDefault="00124867" w:rsidP="003F3495">
            <w:pPr>
              <w:ind w:firstLineChars="50" w:firstLine="110"/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1.95 ± 0.70 (1 - 4)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vAlign w:val="center"/>
          </w:tcPr>
          <w:p w14:paraId="41D02681" w14:textId="77777777" w:rsidR="00124867" w:rsidRPr="000C18D8" w:rsidRDefault="00124867" w:rsidP="003F3495">
            <w:pPr>
              <w:jc w:val="center"/>
              <w:rPr>
                <w:rFonts w:asciiTheme="majorHAnsi" w:hAnsiTheme="majorHAnsi" w:cstheme="majorHAnsi"/>
              </w:rPr>
            </w:pPr>
            <w:r w:rsidRPr="000C18D8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699</w:t>
            </w:r>
          </w:p>
        </w:tc>
      </w:tr>
      <w:tr w:rsidR="00124867" w:rsidRPr="00555D57" w14:paraId="310B632B" w14:textId="77777777" w:rsidTr="003F34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862"/>
        </w:trPr>
        <w:tc>
          <w:tcPr>
            <w:tcW w:w="8506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14:paraId="6E6A9F98" w14:textId="6131CF03" w:rsidR="00124867" w:rsidRPr="003A0DE4" w:rsidRDefault="00124867" w:rsidP="003F3495">
            <w:pPr>
              <w:rPr>
                <w:rFonts w:asciiTheme="majorHAnsi" w:hAnsiTheme="majorHAnsi" w:cstheme="majorHAnsi"/>
                <w:szCs w:val="18"/>
              </w:rPr>
            </w:pPr>
            <w:r w:rsidRPr="003A0DE4">
              <w:rPr>
                <w:rFonts w:asciiTheme="majorHAnsi" w:hAnsiTheme="majorHAnsi" w:cstheme="majorHAnsi"/>
                <w:szCs w:val="18"/>
              </w:rPr>
              <w:t xml:space="preserve">*: </w:t>
            </w:r>
            <w:bookmarkStart w:id="0" w:name="_GoBack"/>
            <w:bookmarkEnd w:id="0"/>
            <w:r w:rsidR="006F1F27">
              <w:rPr>
                <w:rFonts w:asciiTheme="majorHAnsi" w:hAnsiTheme="majorHAnsi" w:cstheme="majorHAnsi"/>
                <w:szCs w:val="18"/>
              </w:rPr>
              <w:t xml:space="preserve">mean </w:t>
            </w:r>
            <w:r w:rsidR="006F1F27">
              <w:rPr>
                <w:rFonts w:asciiTheme="majorHAnsi" w:hAnsiTheme="majorHAnsi" w:cstheme="majorHAnsi" w:hint="eastAsia"/>
                <w:szCs w:val="18"/>
              </w:rPr>
              <w:t>±</w:t>
            </w:r>
            <w:r w:rsidR="006F1F27">
              <w:rPr>
                <w:rFonts w:asciiTheme="majorHAnsi" w:hAnsiTheme="majorHAnsi" w:cstheme="majorHAnsi" w:hint="eastAsia"/>
                <w:szCs w:val="18"/>
              </w:rPr>
              <w:t xml:space="preserve"> </w:t>
            </w:r>
            <w:r w:rsidRPr="003A0DE4">
              <w:rPr>
                <w:rFonts w:asciiTheme="majorHAnsi" w:hAnsiTheme="majorHAnsi" w:cstheme="majorHAnsi"/>
                <w:szCs w:val="18"/>
              </w:rPr>
              <w:t>Standard Deviation</w:t>
            </w:r>
            <w:r w:rsidR="006F1F27">
              <w:rPr>
                <w:rFonts w:asciiTheme="majorHAnsi" w:hAnsiTheme="majorHAnsi" w:cstheme="majorHAnsi"/>
                <w:szCs w:val="18"/>
              </w:rPr>
              <w:t xml:space="preserve"> (min. – max.)</w:t>
            </w:r>
          </w:p>
          <w:p w14:paraId="0B798D6C" w14:textId="77777777" w:rsidR="00124867" w:rsidRPr="003A0DE4" w:rsidRDefault="00124867" w:rsidP="003F3495">
            <w:pPr>
              <w:rPr>
                <w:rFonts w:asciiTheme="majorHAnsi" w:hAnsiTheme="majorHAnsi" w:cstheme="majorHAnsi"/>
                <w:szCs w:val="18"/>
              </w:rPr>
            </w:pPr>
            <w:r w:rsidRPr="003A0DE4">
              <w:rPr>
                <w:rFonts w:asciiTheme="majorHAnsi" w:hAnsiTheme="majorHAnsi" w:cstheme="majorHAnsi"/>
                <w:szCs w:val="18"/>
                <w:vertAlign w:val="superscript"/>
              </w:rPr>
              <w:t>§</w:t>
            </w:r>
            <w:r w:rsidRPr="003A0DE4">
              <w:rPr>
                <w:rFonts w:asciiTheme="majorHAnsi" w:hAnsiTheme="majorHAnsi" w:cstheme="majorHAnsi"/>
                <w:szCs w:val="18"/>
              </w:rPr>
              <w:t>: Mann - Whitney U test</w:t>
            </w:r>
          </w:p>
          <w:p w14:paraId="51331DCF" w14:textId="77777777" w:rsidR="00124867" w:rsidRPr="004E1C9A" w:rsidRDefault="00124867" w:rsidP="003F3495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1CE841B7" w14:textId="77777777" w:rsidR="00124867" w:rsidRDefault="00124867" w:rsidP="00124867">
      <w:pPr>
        <w:rPr>
          <w:rFonts w:ascii="Times New Roman" w:hAnsi="Times New Roman" w:cs="Times New Roman"/>
          <w:vertAlign w:val="superscript"/>
        </w:rPr>
      </w:pPr>
    </w:p>
    <w:sectPr w:rsidR="00124867" w:rsidSect="00124867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2C16B" w16cex:dateUtc="2021-02-13T12:21:00Z"/>
  <w16cex:commentExtensible w16cex:durableId="23D2C184" w16cex:dateUtc="2021-02-13T12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AB8672F" w16cid:durableId="23D2C16B"/>
  <w16cid:commentId w16cid:paraId="1552A14B" w16cid:durableId="23D2C1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B7A80" w14:textId="77777777" w:rsidR="00DF49AD" w:rsidRDefault="00DF49AD" w:rsidP="00870AD9">
      <w:r>
        <w:separator/>
      </w:r>
    </w:p>
  </w:endnote>
  <w:endnote w:type="continuationSeparator" w:id="0">
    <w:p w14:paraId="2412396B" w14:textId="77777777" w:rsidR="00DF49AD" w:rsidRDefault="00DF49AD" w:rsidP="00870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9CEA48" w14:textId="77777777" w:rsidR="00DF49AD" w:rsidRDefault="00DF49AD" w:rsidP="00870AD9">
      <w:r>
        <w:separator/>
      </w:r>
    </w:p>
  </w:footnote>
  <w:footnote w:type="continuationSeparator" w:id="0">
    <w:p w14:paraId="79E31C7B" w14:textId="77777777" w:rsidR="00DF49AD" w:rsidRDefault="00DF49AD" w:rsidP="00870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E4"/>
    <w:rsid w:val="00124867"/>
    <w:rsid w:val="00300590"/>
    <w:rsid w:val="003A0DE4"/>
    <w:rsid w:val="00503D9B"/>
    <w:rsid w:val="006F1F27"/>
    <w:rsid w:val="00720BBA"/>
    <w:rsid w:val="007F7F3A"/>
    <w:rsid w:val="00870AD9"/>
    <w:rsid w:val="00893CDD"/>
    <w:rsid w:val="00A83044"/>
    <w:rsid w:val="00A91FF0"/>
    <w:rsid w:val="00BC1CBC"/>
    <w:rsid w:val="00CA71DC"/>
    <w:rsid w:val="00DF49AD"/>
    <w:rsid w:val="00EC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254ACF"/>
  <w15:chartTrackingRefBased/>
  <w15:docId w15:val="{564F7798-F365-496A-9CCE-409080D9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A0DE4"/>
  </w:style>
  <w:style w:type="table" w:styleId="5">
    <w:name w:val="Medium Shading 2 Accent 5"/>
    <w:basedOn w:val="a1"/>
    <w:uiPriority w:val="64"/>
    <w:rsid w:val="003A0DE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70AD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70AD9"/>
  </w:style>
  <w:style w:type="paragraph" w:styleId="a6">
    <w:name w:val="footer"/>
    <w:basedOn w:val="a"/>
    <w:link w:val="a7"/>
    <w:uiPriority w:val="99"/>
    <w:unhideWhenUsed/>
    <w:rsid w:val="00870AD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70AD9"/>
  </w:style>
  <w:style w:type="character" w:customStyle="1" w:styleId="tlid-translation">
    <w:name w:val="tlid-translation"/>
    <w:basedOn w:val="a0"/>
    <w:rsid w:val="00124867"/>
  </w:style>
  <w:style w:type="character" w:styleId="a8">
    <w:name w:val="annotation reference"/>
    <w:basedOn w:val="a0"/>
    <w:uiPriority w:val="99"/>
    <w:semiHidden/>
    <w:unhideWhenUsed/>
    <w:rsid w:val="00CA71D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A71D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A71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A71D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A71D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830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8304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4</cp:revision>
  <dcterms:created xsi:type="dcterms:W3CDTF">2021-02-13T11:32:00Z</dcterms:created>
  <dcterms:modified xsi:type="dcterms:W3CDTF">2021-02-14T15:26:00Z</dcterms:modified>
</cp:coreProperties>
</file>